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806AE" w14:textId="67369F75" w:rsidR="00C262F1" w:rsidRPr="001D629E" w:rsidRDefault="000C6C07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ry Table</w:t>
      </w:r>
      <w:r w:rsidR="00E54C6F" w:rsidRPr="001D629E">
        <w:rPr>
          <w:rFonts w:ascii="Calibri" w:hAnsi="Calibri" w:cs="Calibri"/>
        </w:rPr>
        <w:t xml:space="preserve"> 1.</w:t>
      </w:r>
      <w:r>
        <w:rPr>
          <w:rFonts w:ascii="Calibri" w:hAnsi="Calibri" w:cs="Calibri"/>
        </w:rPr>
        <w:t xml:space="preserve"> JBI score for </w:t>
      </w:r>
      <w:r w:rsidR="00185017">
        <w:rPr>
          <w:rFonts w:ascii="Calibri" w:hAnsi="Calibri" w:cs="Calibri"/>
        </w:rPr>
        <w:t xml:space="preserve">Observational </w:t>
      </w:r>
      <w:r>
        <w:rPr>
          <w:rFonts w:ascii="Calibri" w:hAnsi="Calibri" w:cs="Calibri"/>
        </w:rPr>
        <w:t xml:space="preserve">Cohort studies </w:t>
      </w:r>
    </w:p>
    <w:tbl>
      <w:tblPr>
        <w:tblStyle w:val="Tablaconcuadrcula"/>
        <w:tblW w:w="10491" w:type="dxa"/>
        <w:tblInd w:w="-1281" w:type="dxa"/>
        <w:tblLook w:val="04A0" w:firstRow="1" w:lastRow="0" w:firstColumn="1" w:lastColumn="0" w:noHBand="0" w:noVBand="1"/>
      </w:tblPr>
      <w:tblGrid>
        <w:gridCol w:w="2185"/>
        <w:gridCol w:w="664"/>
        <w:gridCol w:w="665"/>
        <w:gridCol w:w="665"/>
        <w:gridCol w:w="665"/>
        <w:gridCol w:w="665"/>
        <w:gridCol w:w="665"/>
        <w:gridCol w:w="665"/>
        <w:gridCol w:w="665"/>
        <w:gridCol w:w="665"/>
        <w:gridCol w:w="683"/>
        <w:gridCol w:w="683"/>
        <w:gridCol w:w="956"/>
      </w:tblGrid>
      <w:tr w:rsidR="00E54C6F" w:rsidRPr="001D629E" w14:paraId="2B135C40" w14:textId="3CA7E442" w:rsidTr="003B1133">
        <w:tc>
          <w:tcPr>
            <w:tcW w:w="2186" w:type="dxa"/>
          </w:tcPr>
          <w:p w14:paraId="73A846D6" w14:textId="77777777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9B26D97" w14:textId="66898506" w:rsidR="00E54C6F" w:rsidRPr="001D629E" w:rsidRDefault="00686118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="00E54C6F" w:rsidRPr="001D629E">
              <w:rPr>
                <w:rFonts w:ascii="Calibri" w:hAnsi="Calibri" w:cs="Calibri"/>
                <w:b/>
                <w:bCs/>
              </w:rPr>
              <w:t>tem 1</w:t>
            </w:r>
          </w:p>
        </w:tc>
        <w:tc>
          <w:tcPr>
            <w:tcW w:w="0" w:type="auto"/>
          </w:tcPr>
          <w:p w14:paraId="6D22F86B" w14:textId="6DA22BAA" w:rsidR="00E54C6F" w:rsidRPr="001D629E" w:rsidRDefault="00686118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E54C6F" w:rsidRPr="001D629E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0" w:type="auto"/>
          </w:tcPr>
          <w:p w14:paraId="71A11468" w14:textId="0D4C141F" w:rsidR="00E54C6F" w:rsidRPr="001D629E" w:rsidRDefault="00686118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E54C6F" w:rsidRPr="001D629E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0" w:type="auto"/>
          </w:tcPr>
          <w:p w14:paraId="4B98DD94" w14:textId="0E33573D" w:rsidR="00E54C6F" w:rsidRPr="001D629E" w:rsidRDefault="00686118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E54C6F" w:rsidRPr="001D629E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0" w:type="auto"/>
          </w:tcPr>
          <w:p w14:paraId="42796416" w14:textId="265D8AD4" w:rsidR="00E54C6F" w:rsidRPr="001D629E" w:rsidRDefault="00686118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E54C6F" w:rsidRPr="001D629E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0" w:type="auto"/>
          </w:tcPr>
          <w:p w14:paraId="46017A5B" w14:textId="3BDD1DBE" w:rsidR="00E54C6F" w:rsidRPr="001D629E" w:rsidRDefault="00686118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E54C6F" w:rsidRPr="001D629E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0" w:type="auto"/>
          </w:tcPr>
          <w:p w14:paraId="41BFD125" w14:textId="7D72BE2D" w:rsidR="00E54C6F" w:rsidRPr="001D629E" w:rsidRDefault="00686118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E54C6F" w:rsidRPr="001D629E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0" w:type="auto"/>
          </w:tcPr>
          <w:p w14:paraId="76C75B58" w14:textId="58D91035" w:rsidR="00E54C6F" w:rsidRPr="001D629E" w:rsidRDefault="00686118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E54C6F" w:rsidRPr="001D629E">
              <w:rPr>
                <w:rFonts w:ascii="Calibri" w:hAnsi="Calibri" w:cs="Calibri"/>
                <w:b/>
                <w:bCs/>
              </w:rPr>
              <w:t>8</w:t>
            </w:r>
          </w:p>
        </w:tc>
        <w:tc>
          <w:tcPr>
            <w:tcW w:w="0" w:type="auto"/>
          </w:tcPr>
          <w:p w14:paraId="73E2CF1A" w14:textId="7C81C7EE" w:rsidR="00E54C6F" w:rsidRPr="001D629E" w:rsidRDefault="00686118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E54C6F" w:rsidRPr="001D629E">
              <w:rPr>
                <w:rFonts w:ascii="Calibri" w:hAnsi="Calibri" w:cs="Calibri"/>
                <w:b/>
                <w:bCs/>
              </w:rPr>
              <w:t>9</w:t>
            </w:r>
          </w:p>
        </w:tc>
        <w:tc>
          <w:tcPr>
            <w:tcW w:w="0" w:type="auto"/>
          </w:tcPr>
          <w:p w14:paraId="5908362E" w14:textId="3CEC4E71" w:rsidR="00E54C6F" w:rsidRPr="001D629E" w:rsidRDefault="00686118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E54C6F" w:rsidRPr="001D629E">
              <w:rPr>
                <w:rFonts w:ascii="Calibri" w:hAnsi="Calibri" w:cs="Calibri"/>
                <w:b/>
                <w:bCs/>
              </w:rPr>
              <w:t>10</w:t>
            </w:r>
          </w:p>
        </w:tc>
        <w:tc>
          <w:tcPr>
            <w:tcW w:w="0" w:type="auto"/>
          </w:tcPr>
          <w:p w14:paraId="77EC755B" w14:textId="5F317297" w:rsidR="00E54C6F" w:rsidRPr="001D629E" w:rsidRDefault="00686118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E54C6F" w:rsidRPr="001D629E">
              <w:rPr>
                <w:rFonts w:ascii="Calibri" w:hAnsi="Calibri" w:cs="Calibri"/>
                <w:b/>
                <w:bCs/>
              </w:rPr>
              <w:t>11</w:t>
            </w:r>
          </w:p>
        </w:tc>
        <w:tc>
          <w:tcPr>
            <w:tcW w:w="0" w:type="auto"/>
          </w:tcPr>
          <w:p w14:paraId="0FEC7B0A" w14:textId="6C9F9889" w:rsidR="00E54C6F" w:rsidRPr="001D629E" w:rsidRDefault="00E54C6F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>Overall score</w:t>
            </w:r>
          </w:p>
        </w:tc>
      </w:tr>
      <w:tr w:rsidR="00E54C6F" w:rsidRPr="001D629E" w14:paraId="07F0958A" w14:textId="7E38F7E9" w:rsidTr="003B1133">
        <w:tc>
          <w:tcPr>
            <w:tcW w:w="2186" w:type="dxa"/>
          </w:tcPr>
          <w:p w14:paraId="587B3422" w14:textId="77777777" w:rsidR="003B1133" w:rsidRDefault="00E54C6F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 xml:space="preserve">Chen Y, et al. </w:t>
            </w:r>
          </w:p>
          <w:p w14:paraId="20C6DF6A" w14:textId="13E1CCD1" w:rsidR="00E54C6F" w:rsidRPr="001D629E" w:rsidRDefault="00E54C6F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>2022</w:t>
            </w:r>
          </w:p>
        </w:tc>
        <w:tc>
          <w:tcPr>
            <w:tcW w:w="0" w:type="auto"/>
          </w:tcPr>
          <w:p w14:paraId="0875A906" w14:textId="31B82DBC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4E1F18C" w14:textId="01BF62F6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AFC3B57" w14:textId="26442CCB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97D23EB" w14:textId="20772EC8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0D7A166" w14:textId="174A80A1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B579449" w14:textId="7CFA2566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9E059E9" w14:textId="1FA538CB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EE60B9F" w14:textId="208081A4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43F7DD7" w14:textId="542CA083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A58B3A6" w14:textId="4F16A9F7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6B21F0FD" w14:textId="3383438B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A8B9835" w14:textId="100B7989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0/11</w:t>
            </w:r>
          </w:p>
        </w:tc>
      </w:tr>
      <w:tr w:rsidR="003B1133" w:rsidRPr="001D629E" w14:paraId="4FD7D87A" w14:textId="77777777" w:rsidTr="003B1133">
        <w:tc>
          <w:tcPr>
            <w:tcW w:w="2186" w:type="dxa"/>
          </w:tcPr>
          <w:p w14:paraId="5A4BA1E7" w14:textId="77777777" w:rsidR="003B1133" w:rsidRPr="003B1133" w:rsidRDefault="003B1133" w:rsidP="00F356B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1133">
              <w:rPr>
                <w:rFonts w:ascii="Calibri" w:hAnsi="Calibri" w:cs="Calibri"/>
                <w:b/>
                <w:bCs/>
                <w:color w:val="000000"/>
              </w:rPr>
              <w:t>Keng M, et al.</w:t>
            </w:r>
          </w:p>
          <w:p w14:paraId="5717210D" w14:textId="6BFCD859" w:rsidR="003B1133" w:rsidRPr="001D629E" w:rsidRDefault="003B1133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0" w:type="auto"/>
          </w:tcPr>
          <w:p w14:paraId="2D5BDE65" w14:textId="5E04AEB0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86F8708" w14:textId="74AE868D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99C1C8B" w14:textId="666CCFA6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4FFC3C8" w14:textId="7766FA07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306ADD7" w14:textId="3D4040A6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247F74E" w14:textId="64FCEA08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DE7623F" w14:textId="15F2AABB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40B0EEEB" w14:textId="198C8993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ECA73A7" w14:textId="3F868460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7C3B60C" w14:textId="269124A7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A2B9ECF" w14:textId="2937E2FA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6784ABD" w14:textId="229BA153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/11</w:t>
            </w:r>
          </w:p>
        </w:tc>
      </w:tr>
      <w:tr w:rsidR="00E54C6F" w:rsidRPr="001D629E" w14:paraId="4D99B460" w14:textId="085B1F1F" w:rsidTr="003B1133">
        <w:tc>
          <w:tcPr>
            <w:tcW w:w="2186" w:type="dxa"/>
          </w:tcPr>
          <w:p w14:paraId="55C73A69" w14:textId="77777777" w:rsidR="003B1133" w:rsidRDefault="00E54C6F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 xml:space="preserve">Koh TL, et al. </w:t>
            </w:r>
          </w:p>
          <w:p w14:paraId="33A58562" w14:textId="098BDDC3" w:rsidR="00E54C6F" w:rsidRPr="001D629E" w:rsidRDefault="00E54C6F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>2021</w:t>
            </w:r>
          </w:p>
        </w:tc>
        <w:tc>
          <w:tcPr>
            <w:tcW w:w="0" w:type="auto"/>
          </w:tcPr>
          <w:p w14:paraId="6FFAC78E" w14:textId="0D42475B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2C69351" w14:textId="42B8340B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70E404D" w14:textId="2FB15680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8C59475" w14:textId="4150316F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EDD05BF" w14:textId="3C854D5C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03267E6" w14:textId="60F59AB0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8C8B19B" w14:textId="493C2ABA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65252FC" w14:textId="244004C7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40FFDE2" w14:textId="47040CA7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F4678EA" w14:textId="01662BA7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4392655A" w14:textId="47A555FF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AC59106" w14:textId="2CE0F78C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0/11</w:t>
            </w:r>
          </w:p>
        </w:tc>
      </w:tr>
      <w:tr w:rsidR="00E54C6F" w:rsidRPr="001D629E" w14:paraId="0493C157" w14:textId="785965D3" w:rsidTr="003B1133">
        <w:tc>
          <w:tcPr>
            <w:tcW w:w="2186" w:type="dxa"/>
          </w:tcPr>
          <w:p w14:paraId="1CA99B06" w14:textId="0F620B36" w:rsidR="00E54C6F" w:rsidRPr="001D629E" w:rsidRDefault="00E54C6F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>Peyrony O, et al. 2020</w:t>
            </w:r>
          </w:p>
        </w:tc>
        <w:tc>
          <w:tcPr>
            <w:tcW w:w="0" w:type="auto"/>
          </w:tcPr>
          <w:p w14:paraId="31ACE7FB" w14:textId="350E865B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14C67DE" w14:textId="094530D2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B3987C3" w14:textId="3E6EA103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91A350E" w14:textId="3523B6D3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D72459C" w14:textId="3629821D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3E53E40" w14:textId="7171549F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C91E927" w14:textId="23C8398C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4AA5714" w14:textId="535464FC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1053189" w14:textId="67B2E911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5DB9944" w14:textId="173D1F0B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C4BE9AB" w14:textId="14DF40BE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8A436E8" w14:textId="14CF8D11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1/11</w:t>
            </w:r>
          </w:p>
        </w:tc>
      </w:tr>
      <w:tr w:rsidR="003B1133" w:rsidRPr="001D629E" w14:paraId="4109DA13" w14:textId="77777777" w:rsidTr="003B1133">
        <w:tc>
          <w:tcPr>
            <w:tcW w:w="2186" w:type="dxa"/>
          </w:tcPr>
          <w:p w14:paraId="4C2E65BE" w14:textId="023A928F" w:rsidR="003B1133" w:rsidRPr="003B1133" w:rsidRDefault="003B1133" w:rsidP="003B1133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 w:rsidRPr="003B1133">
              <w:rPr>
                <w:rFonts w:ascii="Calibri" w:hAnsi="Calibri" w:cs="Calibri"/>
                <w:b/>
                <w:bCs/>
                <w:color w:val="000000"/>
              </w:rPr>
              <w:t>Morneau K, et al.</w:t>
            </w:r>
          </w:p>
          <w:p w14:paraId="37B9DEC4" w14:textId="55CBFF02" w:rsidR="003B1133" w:rsidRPr="003B1133" w:rsidRDefault="003B1133" w:rsidP="003B1133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3B1133">
              <w:rPr>
                <w:rFonts w:ascii="Calibri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0" w:type="auto"/>
          </w:tcPr>
          <w:p w14:paraId="70A3E170" w14:textId="0E02E152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A0C7687" w14:textId="1F8AC85B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B2C082A" w14:textId="2A34FC10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341F50B" w14:textId="4DB6C3B5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24629345" w14:textId="777EE50C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74B88399" w14:textId="5A25E595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59D7400" w14:textId="7AE57871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47801BC" w14:textId="504A75CB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AE76C0D" w14:textId="5395D891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B2917FF" w14:textId="36A21B20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28A736C" w14:textId="03F77C69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47AAB49" w14:textId="1E2F71F7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/11</w:t>
            </w:r>
          </w:p>
        </w:tc>
      </w:tr>
      <w:tr w:rsidR="003B1133" w:rsidRPr="001D629E" w14:paraId="38AC6F23" w14:textId="77777777" w:rsidTr="003B1133">
        <w:tc>
          <w:tcPr>
            <w:tcW w:w="2186" w:type="dxa"/>
          </w:tcPr>
          <w:p w14:paraId="54FA4F91" w14:textId="5FF9EE8F" w:rsidR="003B1133" w:rsidRPr="003B1133" w:rsidRDefault="003B1133" w:rsidP="003B1133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 w:rsidRPr="003B1133">
              <w:rPr>
                <w:rFonts w:ascii="Calibri" w:hAnsi="Calibri" w:cs="Calibri"/>
                <w:b/>
                <w:bCs/>
                <w:color w:val="000000"/>
              </w:rPr>
              <w:t>Mattison G, et al.</w:t>
            </w:r>
          </w:p>
          <w:p w14:paraId="33ACBE81" w14:textId="21CB639D" w:rsidR="003B1133" w:rsidRPr="003B1133" w:rsidRDefault="003B1133" w:rsidP="003B1133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1133">
              <w:rPr>
                <w:rFonts w:ascii="Calibri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0" w:type="auto"/>
          </w:tcPr>
          <w:p w14:paraId="051519BB" w14:textId="1241C3A3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588DD9F" w14:textId="7FFAF5F7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EAAE990" w14:textId="59BAF5F2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DCF1A1F" w14:textId="747A306F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D29E4D0" w14:textId="57EABB6B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B3BD953" w14:textId="74094CF6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20D3639" w14:textId="23DA7021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FE5DFDA" w14:textId="0E0C7816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0C9A268" w14:textId="0F678C28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268657F" w14:textId="12789BCC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A0A7A52" w14:textId="37FD9C9A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F039D0B" w14:textId="42EEA2DC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/11</w:t>
            </w:r>
          </w:p>
        </w:tc>
      </w:tr>
      <w:tr w:rsidR="00E54C6F" w:rsidRPr="001D629E" w14:paraId="3FC47866" w14:textId="6EDB2171" w:rsidTr="003B1133">
        <w:tc>
          <w:tcPr>
            <w:tcW w:w="2186" w:type="dxa"/>
          </w:tcPr>
          <w:p w14:paraId="68BD5709" w14:textId="77777777" w:rsidR="003B1133" w:rsidRDefault="00E54C6F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 xml:space="preserve">Jung S, et al. </w:t>
            </w:r>
          </w:p>
          <w:p w14:paraId="336CCEFE" w14:textId="5718AD4D" w:rsidR="00E54C6F" w:rsidRPr="001D629E" w:rsidRDefault="00E54C6F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>2020</w:t>
            </w:r>
          </w:p>
        </w:tc>
        <w:tc>
          <w:tcPr>
            <w:tcW w:w="0" w:type="auto"/>
          </w:tcPr>
          <w:p w14:paraId="704DBC70" w14:textId="17769F6B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143108B" w14:textId="3CCE87BD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4DE8814" w14:textId="5A3A3C85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8172A2D" w14:textId="07309283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BB9E20F" w14:textId="689DCDD8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75220787" w14:textId="30254EB0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587BB15" w14:textId="22487BFF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320E3FB" w14:textId="51C9B91B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A781907" w14:textId="42CF27FC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FD6D560" w14:textId="452D0B88" w:rsidR="00E54C6F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0C134341" w14:textId="7DECA7BF" w:rsidR="00E54C6F" w:rsidRPr="001D629E" w:rsidRDefault="00E54C6F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79EF0F9" w14:textId="53A4114D" w:rsidR="00E54C6F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9</w:t>
            </w:r>
            <w:r w:rsidR="00E54C6F" w:rsidRPr="001D629E">
              <w:rPr>
                <w:rFonts w:ascii="Calibri" w:hAnsi="Calibri" w:cs="Calibri"/>
              </w:rPr>
              <w:t>/11</w:t>
            </w:r>
          </w:p>
        </w:tc>
      </w:tr>
      <w:tr w:rsidR="00F356B3" w:rsidRPr="001D629E" w14:paraId="7AE7B3B0" w14:textId="578F6349" w:rsidTr="003B1133">
        <w:tc>
          <w:tcPr>
            <w:tcW w:w="2186" w:type="dxa"/>
          </w:tcPr>
          <w:p w14:paraId="7BC3A1EA" w14:textId="77777777" w:rsidR="003B1133" w:rsidRDefault="00F356B3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 xml:space="preserve">Chaftari P, et al. </w:t>
            </w:r>
          </w:p>
          <w:p w14:paraId="6F4BC78E" w14:textId="42C0DBF8" w:rsidR="00F356B3" w:rsidRPr="001D629E" w:rsidRDefault="00F356B3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>2021</w:t>
            </w:r>
          </w:p>
        </w:tc>
        <w:tc>
          <w:tcPr>
            <w:tcW w:w="0" w:type="auto"/>
          </w:tcPr>
          <w:p w14:paraId="49337F02" w14:textId="5DC7024F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79C4345" w14:textId="36B080CB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0CD9C37" w14:textId="2C49BB65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AEE9DE9" w14:textId="23A6EEC1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F2CA265" w14:textId="56222C84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E5F0A14" w14:textId="7812ABF3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F12982D" w14:textId="7F5B8DF9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764DA61" w14:textId="76627DAB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8299A7E" w14:textId="3B7BFED6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31A8186" w14:textId="5E27CB4F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7574A478" w14:textId="62881D38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2E0D7C3" w14:textId="64FFBD22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0/11</w:t>
            </w:r>
          </w:p>
        </w:tc>
      </w:tr>
      <w:tr w:rsidR="003B1133" w:rsidRPr="001D629E" w14:paraId="66AF5AC4" w14:textId="77777777" w:rsidTr="003B1133">
        <w:tc>
          <w:tcPr>
            <w:tcW w:w="2186" w:type="dxa"/>
          </w:tcPr>
          <w:p w14:paraId="183AE5D9" w14:textId="77777777" w:rsidR="003B1133" w:rsidRDefault="003B1133" w:rsidP="003B113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1133">
              <w:rPr>
                <w:rFonts w:ascii="Calibri" w:hAnsi="Calibri" w:cs="Calibri"/>
                <w:b/>
                <w:bCs/>
                <w:color w:val="000000"/>
              </w:rPr>
              <w:t>Hanzelka KM, et al.</w:t>
            </w:r>
          </w:p>
          <w:p w14:paraId="1211E891" w14:textId="0EC0DF15" w:rsidR="003B1133" w:rsidRPr="003B1133" w:rsidRDefault="003B1133" w:rsidP="003B1133">
            <w:pPr>
              <w:jc w:val="center"/>
              <w:rPr>
                <w:b/>
                <w:bCs/>
              </w:rPr>
            </w:pPr>
            <w:r w:rsidRPr="003B1133">
              <w:rPr>
                <w:rFonts w:ascii="Calibri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0" w:type="auto"/>
          </w:tcPr>
          <w:p w14:paraId="5413BD32" w14:textId="19157097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44DFBB0" w14:textId="668D09E0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EBD3E38" w14:textId="4BC0B8FB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D08B56D" w14:textId="3B855086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224CA3A" w14:textId="046EE845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86ECC50" w14:textId="2DD14C66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DA11093" w14:textId="516CBAC6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705A674" w14:textId="53460FFA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ECF7BD1" w14:textId="41DFBFB0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8CDEC4D" w14:textId="3FC9A2EC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7EEF04AF" w14:textId="35EAB6FA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293AF0D" w14:textId="2F974735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/11</w:t>
            </w:r>
          </w:p>
        </w:tc>
      </w:tr>
      <w:tr w:rsidR="003B1133" w:rsidRPr="001D629E" w14:paraId="03B9DFA0" w14:textId="77777777" w:rsidTr="003B1133">
        <w:tc>
          <w:tcPr>
            <w:tcW w:w="2186" w:type="dxa"/>
          </w:tcPr>
          <w:p w14:paraId="583117CF" w14:textId="77777777" w:rsidR="003B1133" w:rsidRDefault="003B1133" w:rsidP="003B113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ee, S, et al.</w:t>
            </w:r>
          </w:p>
          <w:p w14:paraId="5651DFB6" w14:textId="28F43F16" w:rsidR="003B1133" w:rsidRPr="003B1133" w:rsidRDefault="003B1133" w:rsidP="003B113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0" w:type="auto"/>
          </w:tcPr>
          <w:p w14:paraId="1E002BE0" w14:textId="3D250456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79FF34A" w14:textId="50242CCF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E45193A" w14:textId="16D7EBAD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BE59A83" w14:textId="74790397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26588A2" w14:textId="618BBD73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C3757B0" w14:textId="48EFDFE2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22BD48D" w14:textId="356CCBA7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686085A" w14:textId="29CD8462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EFB4A74" w14:textId="4C5C7EB7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963EB07" w14:textId="13760787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93C4FCB" w14:textId="320B7FBD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9CE204C" w14:textId="75C6D25D" w:rsidR="003B1133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/11</w:t>
            </w:r>
          </w:p>
        </w:tc>
      </w:tr>
      <w:tr w:rsidR="00F356B3" w:rsidRPr="001D629E" w14:paraId="35C26345" w14:textId="76C2316C" w:rsidTr="003B1133">
        <w:tc>
          <w:tcPr>
            <w:tcW w:w="2186" w:type="dxa"/>
          </w:tcPr>
          <w:p w14:paraId="25E5681E" w14:textId="57FC0AEC" w:rsidR="00F356B3" w:rsidRPr="001D629E" w:rsidRDefault="00F356B3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>Alsharawneh A, et al. 2020</w:t>
            </w:r>
          </w:p>
        </w:tc>
        <w:tc>
          <w:tcPr>
            <w:tcW w:w="0" w:type="auto"/>
          </w:tcPr>
          <w:p w14:paraId="6CD80011" w14:textId="361221C6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5877CB8" w14:textId="70A6859D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9C87217" w14:textId="3F60CC53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9CDAEA1" w14:textId="7F8B6264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2B11AE6" w14:textId="214A9928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F61BD2D" w14:textId="45E24CB4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3A33618" w14:textId="15A55F93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75F3340" w14:textId="04503723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DC3F47F" w14:textId="145FFE0D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A3DF3E4" w14:textId="41A20560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3C43E5BA" w14:textId="7FB506BE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2EEF76B" w14:textId="5ED0A32E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0/11</w:t>
            </w:r>
          </w:p>
        </w:tc>
      </w:tr>
      <w:tr w:rsidR="00F356B3" w:rsidRPr="001D629E" w14:paraId="08AC9A8F" w14:textId="74968F05" w:rsidTr="003B1133">
        <w:tc>
          <w:tcPr>
            <w:tcW w:w="2186" w:type="dxa"/>
          </w:tcPr>
          <w:p w14:paraId="6AAD0F5C" w14:textId="0EDF9086" w:rsidR="00F356B3" w:rsidRPr="001D629E" w:rsidRDefault="00F356B3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>Alsharawneh A, et al. 2021</w:t>
            </w:r>
          </w:p>
        </w:tc>
        <w:tc>
          <w:tcPr>
            <w:tcW w:w="0" w:type="auto"/>
          </w:tcPr>
          <w:p w14:paraId="0C333EA7" w14:textId="0510F4CE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4F7344F" w14:textId="768C352F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A9E718C" w14:textId="7BE14EAC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B76E033" w14:textId="0D940D68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A83E449" w14:textId="03D2F812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0D9A3C1" w14:textId="4F83813C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86BF7C7" w14:textId="0301CB91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10D973C" w14:textId="76EB3B4F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16FC212" w14:textId="394F4A66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7750E40" w14:textId="31E60FD6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00B05B56" w14:textId="61FA43FB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EF9BA23" w14:textId="590ED9B6" w:rsidR="00F356B3" w:rsidRPr="001D629E" w:rsidRDefault="00F356B3" w:rsidP="00F356B3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0/11</w:t>
            </w:r>
          </w:p>
        </w:tc>
      </w:tr>
      <w:tr w:rsidR="003B1133" w:rsidRPr="001D629E" w14:paraId="6F67B792" w14:textId="77777777" w:rsidTr="003B1133">
        <w:tc>
          <w:tcPr>
            <w:tcW w:w="2186" w:type="dxa"/>
          </w:tcPr>
          <w:p w14:paraId="6D4F24D0" w14:textId="77777777" w:rsidR="003B1133" w:rsidRDefault="003B1133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ndré S, et al.</w:t>
            </w:r>
          </w:p>
          <w:p w14:paraId="70BF65A4" w14:textId="782944DC" w:rsidR="003B1133" w:rsidRPr="001D629E" w:rsidRDefault="003B1133" w:rsidP="00F356B3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010</w:t>
            </w:r>
          </w:p>
        </w:tc>
        <w:tc>
          <w:tcPr>
            <w:tcW w:w="0" w:type="auto"/>
          </w:tcPr>
          <w:p w14:paraId="79AB3B43" w14:textId="6243B0FE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90D6EC1" w14:textId="59E9F0E4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35EADDD" w14:textId="7ECB34E3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240E99F" w14:textId="54B8F567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F4F8002" w14:textId="56AB63E2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67EEA152" w14:textId="0823AB6C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8AFA366" w14:textId="5B740B4D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51C6D61" w14:textId="0DE2643D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E9CD63C" w14:textId="412C34C7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1D3BE3F" w14:textId="57F18E1C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33659DF" w14:textId="68E59D83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7227177" w14:textId="05FF7766" w:rsidR="003B1133" w:rsidRPr="001D629E" w:rsidRDefault="003B1133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/11</w:t>
            </w:r>
          </w:p>
        </w:tc>
      </w:tr>
      <w:tr w:rsidR="007B02B1" w:rsidRPr="001D629E" w14:paraId="4AC34E06" w14:textId="77777777" w:rsidTr="003B1133">
        <w:tc>
          <w:tcPr>
            <w:tcW w:w="2186" w:type="dxa"/>
          </w:tcPr>
          <w:p w14:paraId="162D08B8" w14:textId="19AB4C11" w:rsidR="007B02B1" w:rsidRPr="007B02B1" w:rsidRDefault="007B02B1" w:rsidP="007B02B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B02B1">
              <w:rPr>
                <w:rFonts w:ascii="Calibri" w:hAnsi="Calibri" w:cs="Calibri"/>
                <w:b/>
                <w:bCs/>
              </w:rPr>
              <w:t>Chae, B, et al.</w:t>
            </w:r>
          </w:p>
          <w:p w14:paraId="6419B7A1" w14:textId="4224F20C" w:rsidR="007B02B1" w:rsidRPr="007B02B1" w:rsidRDefault="007B02B1" w:rsidP="007B02B1">
            <w:pPr>
              <w:jc w:val="center"/>
              <w:rPr>
                <w:rFonts w:ascii="Calibri" w:hAnsi="Calibri" w:cs="Calibri"/>
                <w:color w:val="000000"/>
              </w:rPr>
            </w:pPr>
            <w:r w:rsidRPr="007B02B1">
              <w:rPr>
                <w:rFonts w:ascii="Calibri" w:hAnsi="Calibri" w:cs="Calibri"/>
                <w:b/>
                <w:bCs/>
              </w:rPr>
              <w:t>2020</w:t>
            </w:r>
          </w:p>
        </w:tc>
        <w:tc>
          <w:tcPr>
            <w:tcW w:w="0" w:type="auto"/>
          </w:tcPr>
          <w:p w14:paraId="49A6848A" w14:textId="467F4825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4376EF0" w14:textId="1BFF9D18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DA7A7A2" w14:textId="383A598B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3D6BF68" w14:textId="6FEBC5EB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3079AC2F" w14:textId="12C958CB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46CF51C7" w14:textId="4314B4DE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A811CCE" w14:textId="0C6B8317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63AD8AF" w14:textId="1390C60D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7A97A735" w14:textId="340A9925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26F6A334" w14:textId="15A1F1AB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5EDFBA9C" w14:textId="00C0DCB4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4806DFC4" w14:textId="1CDEFD3E" w:rsidR="007B02B1" w:rsidRPr="001D629E" w:rsidRDefault="00AC0EB7" w:rsidP="00F356B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/11</w:t>
            </w:r>
          </w:p>
        </w:tc>
      </w:tr>
    </w:tbl>
    <w:p w14:paraId="32ED183F" w14:textId="77777777" w:rsidR="00E54C6F" w:rsidRPr="001D629E" w:rsidRDefault="00E54C6F">
      <w:pPr>
        <w:rPr>
          <w:rFonts w:ascii="Calibri" w:hAnsi="Calibri" w:cs="Calibri"/>
        </w:rPr>
      </w:pPr>
    </w:p>
    <w:p w14:paraId="7106C4B8" w14:textId="578680EF" w:rsidR="00E54C6F" w:rsidRPr="001D629E" w:rsidRDefault="000C6C07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ry Table</w:t>
      </w:r>
      <w:r w:rsidR="00F356B3" w:rsidRPr="001D629E">
        <w:rPr>
          <w:rFonts w:ascii="Calibri" w:hAnsi="Calibri" w:cs="Calibri"/>
        </w:rPr>
        <w:t xml:space="preserve"> 2. </w:t>
      </w:r>
      <w:r>
        <w:rPr>
          <w:rFonts w:ascii="Calibri" w:hAnsi="Calibri" w:cs="Calibri"/>
        </w:rPr>
        <w:t xml:space="preserve">JBI score for </w:t>
      </w:r>
      <w:r w:rsidR="000C067C">
        <w:rPr>
          <w:rFonts w:ascii="Calibri" w:hAnsi="Calibri" w:cs="Calibri"/>
        </w:rPr>
        <w:t>Q</w:t>
      </w:r>
      <w:r>
        <w:rPr>
          <w:rFonts w:ascii="Calibri" w:hAnsi="Calibri" w:cs="Calibri"/>
        </w:rPr>
        <w:t>uasi-</w:t>
      </w:r>
      <w:r w:rsidR="000C067C">
        <w:rPr>
          <w:rFonts w:ascii="Calibri" w:hAnsi="Calibri" w:cs="Calibri"/>
        </w:rPr>
        <w:t>E</w:t>
      </w:r>
      <w:r>
        <w:rPr>
          <w:rFonts w:ascii="Calibri" w:hAnsi="Calibri" w:cs="Calibri"/>
        </w:rPr>
        <w:t xml:space="preserve">xperimental studies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496"/>
        <w:gridCol w:w="662"/>
        <w:gridCol w:w="662"/>
        <w:gridCol w:w="662"/>
        <w:gridCol w:w="662"/>
        <w:gridCol w:w="663"/>
        <w:gridCol w:w="663"/>
        <w:gridCol w:w="663"/>
        <w:gridCol w:w="663"/>
        <w:gridCol w:w="663"/>
        <w:gridCol w:w="1035"/>
      </w:tblGrid>
      <w:tr w:rsidR="00F356B3" w:rsidRPr="001D629E" w14:paraId="46EC20A7" w14:textId="77777777" w:rsidTr="00F356B3">
        <w:tc>
          <w:tcPr>
            <w:tcW w:w="881" w:type="pct"/>
          </w:tcPr>
          <w:p w14:paraId="78C30221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90" w:type="pct"/>
          </w:tcPr>
          <w:p w14:paraId="6C35B5C7" w14:textId="0C987EFF" w:rsidR="00F356B3" w:rsidRPr="001D629E" w:rsidRDefault="00686118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F356B3" w:rsidRPr="001D629E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390" w:type="pct"/>
          </w:tcPr>
          <w:p w14:paraId="638B94FE" w14:textId="08042394" w:rsidR="00F356B3" w:rsidRPr="001D629E" w:rsidRDefault="00686118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F356B3" w:rsidRPr="001D629E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390" w:type="pct"/>
          </w:tcPr>
          <w:p w14:paraId="7CDFBE4B" w14:textId="1B5527A7" w:rsidR="00F356B3" w:rsidRPr="001D629E" w:rsidRDefault="00686118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F356B3" w:rsidRPr="001D629E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390" w:type="pct"/>
          </w:tcPr>
          <w:p w14:paraId="2E944446" w14:textId="014E087C" w:rsidR="00F356B3" w:rsidRPr="001D629E" w:rsidRDefault="00686118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F356B3" w:rsidRPr="001D629E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390" w:type="pct"/>
          </w:tcPr>
          <w:p w14:paraId="090C032E" w14:textId="32CAC855" w:rsidR="00F356B3" w:rsidRPr="001D629E" w:rsidRDefault="00686118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F356B3" w:rsidRPr="001D629E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390" w:type="pct"/>
          </w:tcPr>
          <w:p w14:paraId="2CE2B5B5" w14:textId="0A1A8E2F" w:rsidR="00F356B3" w:rsidRPr="001D629E" w:rsidRDefault="00686118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F356B3" w:rsidRPr="001D629E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390" w:type="pct"/>
          </w:tcPr>
          <w:p w14:paraId="1061AADC" w14:textId="5D830C30" w:rsidR="00F356B3" w:rsidRPr="001D629E" w:rsidRDefault="00686118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F356B3" w:rsidRPr="001D629E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390" w:type="pct"/>
          </w:tcPr>
          <w:p w14:paraId="0DE4860D" w14:textId="0C852C2A" w:rsidR="00F356B3" w:rsidRPr="001D629E" w:rsidRDefault="00686118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F356B3" w:rsidRPr="001D629E">
              <w:rPr>
                <w:rFonts w:ascii="Calibri" w:hAnsi="Calibri" w:cs="Calibri"/>
                <w:b/>
                <w:bCs/>
              </w:rPr>
              <w:t>8</w:t>
            </w:r>
          </w:p>
        </w:tc>
        <w:tc>
          <w:tcPr>
            <w:tcW w:w="390" w:type="pct"/>
          </w:tcPr>
          <w:p w14:paraId="12F7692E" w14:textId="3D83E7D2" w:rsidR="00F356B3" w:rsidRPr="001D629E" w:rsidRDefault="00686118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</w:t>
            </w:r>
            <w:r w:rsidRPr="001D629E">
              <w:rPr>
                <w:rFonts w:ascii="Calibri" w:hAnsi="Calibri" w:cs="Calibri"/>
                <w:b/>
                <w:bCs/>
              </w:rPr>
              <w:t xml:space="preserve">tem </w:t>
            </w:r>
            <w:r w:rsidR="00F356B3" w:rsidRPr="001D629E">
              <w:rPr>
                <w:rFonts w:ascii="Calibri" w:hAnsi="Calibri" w:cs="Calibri"/>
                <w:b/>
                <w:bCs/>
              </w:rPr>
              <w:t>9</w:t>
            </w:r>
          </w:p>
        </w:tc>
        <w:tc>
          <w:tcPr>
            <w:tcW w:w="612" w:type="pct"/>
          </w:tcPr>
          <w:p w14:paraId="544A715F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>Overall score</w:t>
            </w:r>
          </w:p>
        </w:tc>
      </w:tr>
      <w:tr w:rsidR="00F356B3" w:rsidRPr="001D629E" w14:paraId="54F01B50" w14:textId="77777777" w:rsidTr="00F356B3">
        <w:tc>
          <w:tcPr>
            <w:tcW w:w="881" w:type="pct"/>
          </w:tcPr>
          <w:p w14:paraId="6BAD8A05" w14:textId="02F022A4" w:rsidR="00F356B3" w:rsidRPr="001D629E" w:rsidRDefault="00F356B3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>Bader M, et al. 2020</w:t>
            </w:r>
          </w:p>
        </w:tc>
        <w:tc>
          <w:tcPr>
            <w:tcW w:w="390" w:type="pct"/>
          </w:tcPr>
          <w:p w14:paraId="7B94DC79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18DAF523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22FAF7D7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1102A875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2E055092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1CF0B022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58A1B994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4F594991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2F68219C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612" w:type="pct"/>
          </w:tcPr>
          <w:p w14:paraId="3322B114" w14:textId="238D8925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9/9</w:t>
            </w:r>
          </w:p>
        </w:tc>
      </w:tr>
      <w:tr w:rsidR="00F356B3" w:rsidRPr="001D629E" w14:paraId="1C01496E" w14:textId="77777777" w:rsidTr="00F356B3">
        <w:tc>
          <w:tcPr>
            <w:tcW w:w="881" w:type="pct"/>
          </w:tcPr>
          <w:p w14:paraId="1A54BE1B" w14:textId="6549A32C" w:rsidR="00F356B3" w:rsidRPr="001D629E" w:rsidRDefault="00F356B3" w:rsidP="00AF1BF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D629E">
              <w:rPr>
                <w:rFonts w:ascii="Calibri" w:hAnsi="Calibri" w:cs="Calibri"/>
                <w:b/>
                <w:bCs/>
              </w:rPr>
              <w:t>Sheward N, et al. 2022</w:t>
            </w:r>
          </w:p>
        </w:tc>
        <w:tc>
          <w:tcPr>
            <w:tcW w:w="390" w:type="pct"/>
          </w:tcPr>
          <w:p w14:paraId="400DD6D1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6DF6F4ED" w14:textId="46277616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0</w:t>
            </w:r>
          </w:p>
        </w:tc>
        <w:tc>
          <w:tcPr>
            <w:tcW w:w="390" w:type="pct"/>
          </w:tcPr>
          <w:p w14:paraId="361F229B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637F6D8C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2A9A7A83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035AC797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4CA790B8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5367CAC5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390" w:type="pct"/>
          </w:tcPr>
          <w:p w14:paraId="4FDABEEF" w14:textId="77777777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1</w:t>
            </w:r>
          </w:p>
        </w:tc>
        <w:tc>
          <w:tcPr>
            <w:tcW w:w="612" w:type="pct"/>
          </w:tcPr>
          <w:p w14:paraId="286DEBF1" w14:textId="4A5689EF" w:rsidR="00F356B3" w:rsidRPr="001D629E" w:rsidRDefault="00F356B3" w:rsidP="00AF1BFA">
            <w:pPr>
              <w:jc w:val="center"/>
              <w:rPr>
                <w:rFonts w:ascii="Calibri" w:hAnsi="Calibri" w:cs="Calibri"/>
              </w:rPr>
            </w:pPr>
            <w:r w:rsidRPr="001D629E">
              <w:rPr>
                <w:rFonts w:ascii="Calibri" w:hAnsi="Calibri" w:cs="Calibri"/>
              </w:rPr>
              <w:t>8/9</w:t>
            </w:r>
          </w:p>
        </w:tc>
      </w:tr>
    </w:tbl>
    <w:p w14:paraId="0C5C41D6" w14:textId="77777777" w:rsidR="00F356B3" w:rsidRDefault="00F356B3"/>
    <w:p w14:paraId="02FFD53B" w14:textId="4D22C1C2" w:rsidR="00FF263A" w:rsidRDefault="00FF263A"/>
    <w:sectPr w:rsidR="00FF263A" w:rsidSect="009F0DB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33F"/>
    <w:rsid w:val="000C067C"/>
    <w:rsid w:val="000C6C07"/>
    <w:rsid w:val="00185017"/>
    <w:rsid w:val="00191186"/>
    <w:rsid w:val="001B245E"/>
    <w:rsid w:val="001C16D4"/>
    <w:rsid w:val="001D629E"/>
    <w:rsid w:val="003B1133"/>
    <w:rsid w:val="00515F71"/>
    <w:rsid w:val="005226CF"/>
    <w:rsid w:val="0054533F"/>
    <w:rsid w:val="00686118"/>
    <w:rsid w:val="007A7F8A"/>
    <w:rsid w:val="007B02B1"/>
    <w:rsid w:val="007F5233"/>
    <w:rsid w:val="009F0DBA"/>
    <w:rsid w:val="00A109F6"/>
    <w:rsid w:val="00AC0EB7"/>
    <w:rsid w:val="00C15A82"/>
    <w:rsid w:val="00C262F1"/>
    <w:rsid w:val="00DE61BB"/>
    <w:rsid w:val="00E54C6F"/>
    <w:rsid w:val="00F356B3"/>
    <w:rsid w:val="00FF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A9B06"/>
  <w15:chartTrackingRefBased/>
  <w15:docId w15:val="{60D23751-4C08-4B75-B9DE-D7B8DACCF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45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45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453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45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453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453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453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453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453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53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453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453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4533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4533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4533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4533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4533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4533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453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45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45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45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45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4533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4533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4533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45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4533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4533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54C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B02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B02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B02B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BB5143-59F8-49E4-A933-A450E9517484}">
  <we:reference id="wa104382081" version="1.55.1.0" store="es-E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DE2CC-DA6D-45F8-9BD0-214B78342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2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Serrano Fernández</dc:creator>
  <cp:keywords/>
  <dc:description/>
  <cp:lastModifiedBy>VÍCTOR SERRANO FERNÁNDEZ</cp:lastModifiedBy>
  <cp:revision>12</cp:revision>
  <dcterms:created xsi:type="dcterms:W3CDTF">2024-08-09T09:50:00Z</dcterms:created>
  <dcterms:modified xsi:type="dcterms:W3CDTF">2025-03-27T10:54:00Z</dcterms:modified>
</cp:coreProperties>
</file>